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B98" w:rsidRPr="00116A68" w:rsidRDefault="00BC6F98" w:rsidP="001F2B98">
      <w:pPr>
        <w:spacing w:line="480" w:lineRule="auto"/>
        <w:jc w:val="both"/>
        <w:rPr>
          <w:rFonts w:ascii="Times New Roman" w:hAnsi="Times New Roman"/>
        </w:rPr>
      </w:pPr>
      <w:r w:rsidRPr="00BC6F98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4</w:t>
      </w:r>
      <w:r w:rsidR="00F863EB">
        <w:rPr>
          <w:rFonts w:ascii="Times New Roman" w:hAnsi="Times New Roman" w:cs="Times New Roman"/>
          <w:b/>
        </w:rPr>
        <w:t>:</w:t>
      </w:r>
      <w:r w:rsidR="000F04BC" w:rsidRPr="000F04BC">
        <w:rPr>
          <w:rFonts w:ascii="Times New Roman" w:hAnsi="Times New Roman" w:cs="Times New Roman"/>
          <w:b/>
        </w:rPr>
        <w:t xml:space="preserve"> Table S</w:t>
      </w:r>
      <w:r w:rsidR="000F04BC">
        <w:rPr>
          <w:rFonts w:ascii="Times New Roman" w:hAnsi="Times New Roman" w:cs="Times New Roman"/>
          <w:b/>
        </w:rPr>
        <w:t>4</w:t>
      </w:r>
      <w:r w:rsidR="00F863EB">
        <w:rPr>
          <w:rFonts w:ascii="Times New Roman" w:hAnsi="Times New Roman" w:cs="Times New Roman"/>
          <w:b/>
        </w:rPr>
        <w:t>.</w:t>
      </w:r>
      <w:r w:rsidR="000F04BC" w:rsidRPr="000F04BC">
        <w:rPr>
          <w:rFonts w:ascii="Times New Roman" w:hAnsi="Times New Roman" w:cs="Times New Roman"/>
          <w:b/>
        </w:rPr>
        <w:t xml:space="preserve"> </w:t>
      </w:r>
      <w:r w:rsidR="001F2B98" w:rsidRPr="00116A68">
        <w:rPr>
          <w:rFonts w:ascii="Times New Roman" w:hAnsi="Times New Roman"/>
        </w:rPr>
        <w:t xml:space="preserve">Diversity and frequency of </w:t>
      </w:r>
      <w:r w:rsidR="001F2B98" w:rsidRPr="00116A68">
        <w:rPr>
          <w:rFonts w:ascii="Times New Roman" w:hAnsi="Times New Roman"/>
          <w:i/>
        </w:rPr>
        <w:t>Blastocystis</w:t>
      </w:r>
      <w:r w:rsidR="001F2B98" w:rsidRPr="00116A68">
        <w:rPr>
          <w:rFonts w:ascii="Times New Roman" w:hAnsi="Times New Roman"/>
        </w:rPr>
        <w:t xml:space="preserve"> sp. subtypes and 18S alleles identified in the present study</w:t>
      </w:r>
    </w:p>
    <w:tbl>
      <w:tblPr>
        <w:tblW w:w="0" w:type="auto"/>
        <w:tblLook w:val="04A0"/>
      </w:tblPr>
      <w:tblGrid>
        <w:gridCol w:w="1183"/>
        <w:gridCol w:w="1057"/>
        <w:gridCol w:w="1163"/>
        <w:gridCol w:w="1376"/>
        <w:gridCol w:w="2682"/>
        <w:gridCol w:w="2759"/>
        <w:gridCol w:w="3070"/>
      </w:tblGrid>
      <w:tr w:rsidR="001F2B98" w:rsidRPr="00116A68" w:rsidTr="000F04B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B98" w:rsidRPr="00116A68" w:rsidRDefault="001F2B98" w:rsidP="00FF247C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116A68">
              <w:rPr>
                <w:rFonts w:ascii="Times New Roman" w:hAnsi="Times New Roman" w:cs="Times New Roman"/>
                <w:b/>
                <w:bCs/>
                <w:color w:val="000000"/>
              </w:rPr>
              <w:t>Ho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B98" w:rsidRPr="00116A68" w:rsidRDefault="001F2B98" w:rsidP="001F2B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  <w:bCs/>
                <w:color w:val="000000"/>
              </w:rPr>
              <w:t>Sub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B98" w:rsidRPr="00116A68" w:rsidRDefault="001F2B98" w:rsidP="001F2B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B98" w:rsidRPr="00116A68" w:rsidRDefault="001F2B98" w:rsidP="00FF247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No. isol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B98" w:rsidRPr="00116A68" w:rsidRDefault="001F2B98" w:rsidP="001F2B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Relative frequency</w:t>
            </w:r>
            <w:r w:rsidR="006B1B1F" w:rsidRPr="00116A68">
              <w:rPr>
                <w:rFonts w:ascii="Times New Roman" w:hAnsi="Times New Roman" w:cs="Times New Roman"/>
                <w:b/>
              </w:rPr>
              <w:t xml:space="preserve"> (%)</w:t>
            </w:r>
            <w:r w:rsidRPr="00CD3432">
              <w:rPr>
                <w:rFonts w:ascii="Times New Roman" w:hAnsi="Times New Roman" w:cs="Times New Roman"/>
                <w:b/>
                <w:color w:val="0070C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B98" w:rsidRPr="00116A68" w:rsidRDefault="001F2B98" w:rsidP="00FF247C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  <w:b/>
              </w:rPr>
              <w:t>Absolute frequency</w:t>
            </w:r>
            <w:r w:rsidR="006B1B1F" w:rsidRPr="00116A68">
              <w:rPr>
                <w:rFonts w:ascii="Times New Roman" w:hAnsi="Times New Roman" w:cs="Times New Roman"/>
                <w:b/>
              </w:rPr>
              <w:t xml:space="preserve"> (%)</w:t>
            </w:r>
            <w:r w:rsidRPr="00CD3432">
              <w:rPr>
                <w:rFonts w:ascii="Times New Roman" w:hAnsi="Times New Roman" w:cs="Times New Roman"/>
                <w:b/>
                <w:color w:val="0070C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F2B98" w:rsidRPr="00116A68" w:rsidRDefault="001F2B98" w:rsidP="00FF247C">
            <w:pPr>
              <w:spacing w:line="480" w:lineRule="auto"/>
              <w:rPr>
                <w:rFonts w:ascii="Times New Roman" w:hAnsi="Times New Roman" w:cs="Times New Roman"/>
                <w:u w:val="single"/>
              </w:rPr>
            </w:pPr>
            <w:r w:rsidRPr="00116A68">
              <w:rPr>
                <w:rFonts w:ascii="Times New Roman" w:hAnsi="Times New Roman" w:cs="Times New Roman"/>
                <w:b/>
                <w:bCs/>
                <w:color w:val="000000"/>
              </w:rPr>
              <w:t>GenBank accession number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Pi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S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71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3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45A98" w:rsidRPr="000F04BC" w:rsidRDefault="00FB444F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MT1144</w:t>
            </w:r>
            <w:r>
              <w:rPr>
                <w:rFonts w:ascii="Times New Roman" w:hAnsi="Times New Roman" w:cs="Times New Roman"/>
              </w:rPr>
              <w:t>80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1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045A98" w:rsidRPr="000F04BC" w:rsidRDefault="00045A98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‒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ST3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4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045A98" w:rsidRPr="000F04BC" w:rsidRDefault="00FB444F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MT1144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3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045A98" w:rsidRPr="000F04BC" w:rsidRDefault="00FB444F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MT11448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FB444F" w:rsidP="00045A98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</w:rPr>
            </w:pPr>
            <w:r>
              <w:rPr>
                <w:rFonts w:ascii="Times New Roman" w:hAnsi="Times New Roman" w:cs="Times New Roman"/>
                <w:iCs/>
                <w:color w:val="000000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4</w:t>
            </w:r>
            <w:r w:rsidR="00FB444F">
              <w:rPr>
                <w:rFonts w:ascii="Times New Roman" w:hAnsi="Times New Roman" w:cs="Times New Roman"/>
                <w:color w:val="000000"/>
              </w:rPr>
              <w:t>5</w:t>
            </w:r>
            <w:r w:rsidRPr="00116A68">
              <w:rPr>
                <w:rFonts w:ascii="Times New Roman" w:hAnsi="Times New Roman" w:cs="Times New Roman"/>
                <w:color w:val="000000"/>
              </w:rPr>
              <w:t>.0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3510C1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045A98" w:rsidRPr="000F04BC" w:rsidRDefault="00045A98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‒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ST5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116A68">
              <w:rPr>
                <w:rFonts w:ascii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</w:rPr>
              <w:t>0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045A98" w:rsidRPr="000F04BC" w:rsidRDefault="00FB444F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MT11448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116A68">
              <w:rPr>
                <w:rFonts w:ascii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</w:rPr>
              <w:t>0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045A98" w:rsidRPr="000F04BC" w:rsidRDefault="00FB444F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MT11448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116A68">
              <w:rPr>
                <w:rFonts w:ascii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</w:rPr>
              <w:t>0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045A98" w:rsidRPr="000F04BC" w:rsidRDefault="00FB444F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MT11448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116A68">
              <w:rPr>
                <w:rFonts w:ascii="Times New Roman" w:hAnsi="Times New Roman" w:cs="Times New Roman"/>
                <w:iCs/>
                <w:color w:val="000000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86.4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</w:rPr>
              <w:t>69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045A98" w:rsidRPr="000F04BC" w:rsidRDefault="00FB444F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MT11448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6+17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116A68">
              <w:rPr>
                <w:rFonts w:ascii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</w:rPr>
              <w:t>0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045A98" w:rsidRPr="000F04BC" w:rsidRDefault="00FB444F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MT1144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15+119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116A68">
              <w:rPr>
                <w:rFonts w:ascii="Times New Roman" w:hAnsi="Times New Roman" w:cs="Times New Roman"/>
                <w:iCs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</w:rPr>
              <w:t>5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045A98" w:rsidRPr="000F04BC" w:rsidRDefault="00FB444F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MT11448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116A68">
              <w:rPr>
                <w:rFonts w:ascii="Times New Roman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0" w:type="auto"/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</w:rPr>
              <w:t>1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045A98" w:rsidRPr="000F04BC" w:rsidRDefault="00045A98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‒</w:t>
            </w:r>
          </w:p>
        </w:tc>
      </w:tr>
      <w:tr w:rsidR="00045A98" w:rsidRPr="00116A68" w:rsidTr="000F04BC">
        <w:trPr>
          <w:trHeight w:val="42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Wild bo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ST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iCs/>
                <w:color w:val="000000"/>
              </w:rPr>
            </w:pPr>
            <w:r w:rsidRPr="00116A68">
              <w:rPr>
                <w:rFonts w:ascii="Times New Roman" w:hAnsi="Times New Roman" w:cs="Times New Roman"/>
                <w:iCs/>
                <w:color w:val="00000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16A68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5A98" w:rsidRPr="00116A68" w:rsidRDefault="00045A98" w:rsidP="00045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16A68">
              <w:rPr>
                <w:rFonts w:ascii="Times New Roman" w:hAnsi="Times New Roman" w:cs="Times New Roman"/>
              </w:rPr>
              <w:t>0</w:t>
            </w:r>
            <w:r w:rsidR="00392775" w:rsidRPr="00116A68">
              <w:rPr>
                <w:rFonts w:ascii="Times New Roman" w:hAnsi="Times New Roman" w:cs="Times New Roman"/>
              </w:rPr>
              <w:t>.</w:t>
            </w:r>
            <w:r w:rsidRPr="00116A6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045A98" w:rsidRPr="000F04BC" w:rsidRDefault="00FB444F" w:rsidP="00045A98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FB444F">
              <w:rPr>
                <w:rFonts w:ascii="Times New Roman" w:hAnsi="Times New Roman" w:cs="Times New Roman"/>
              </w:rPr>
              <w:t>MT11448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</w:tbl>
    <w:p w:rsidR="001F2B98" w:rsidRDefault="001F2B98" w:rsidP="001F2B98">
      <w:pPr>
        <w:spacing w:before="120" w:line="48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116A68">
        <w:rPr>
          <w:rFonts w:ascii="Times New Roman" w:hAnsi="Times New Roman" w:cs="Times New Roman"/>
          <w:bCs/>
          <w:vertAlign w:val="superscript"/>
        </w:rPr>
        <w:t>a</w:t>
      </w:r>
      <w:r w:rsidRPr="00116A68">
        <w:rPr>
          <w:rFonts w:ascii="Times New Roman" w:hAnsi="Times New Roman" w:cs="Times New Roman"/>
          <w:bCs/>
        </w:rPr>
        <w:t>Over</w:t>
      </w:r>
      <w:proofErr w:type="spellEnd"/>
      <w:r w:rsidRPr="00116A68">
        <w:rPr>
          <w:rFonts w:ascii="Times New Roman" w:hAnsi="Times New Roman" w:cs="Times New Roman"/>
          <w:bCs/>
        </w:rPr>
        <w:t xml:space="preserve"> </w:t>
      </w:r>
      <w:r w:rsidR="00045A98" w:rsidRPr="00116A68">
        <w:rPr>
          <w:rFonts w:ascii="Times New Roman" w:hAnsi="Times New Roman" w:cs="Times New Roman"/>
          <w:bCs/>
        </w:rPr>
        <w:t xml:space="preserve">the total number of samples assigned to a given </w:t>
      </w:r>
      <w:r w:rsidRPr="00116A68">
        <w:rPr>
          <w:rFonts w:ascii="Times New Roman" w:hAnsi="Times New Roman" w:cs="Times New Roman"/>
          <w:bCs/>
        </w:rPr>
        <w:t>subtype.</w:t>
      </w:r>
    </w:p>
    <w:p w:rsidR="001F2B98" w:rsidRPr="00ED7946" w:rsidRDefault="001F2B98" w:rsidP="00ED7946">
      <w:pPr>
        <w:spacing w:line="480" w:lineRule="auto"/>
        <w:jc w:val="both"/>
        <w:rPr>
          <w:rFonts w:ascii="Times New Roman" w:hAnsi="Times New Roman" w:cs="Times New Roman"/>
          <w:bCs/>
        </w:rPr>
      </w:pPr>
      <w:proofErr w:type="spellStart"/>
      <w:r w:rsidRPr="00116A68">
        <w:rPr>
          <w:rFonts w:ascii="Times New Roman" w:hAnsi="Times New Roman" w:cs="Times New Roman"/>
          <w:bCs/>
          <w:vertAlign w:val="superscript"/>
        </w:rPr>
        <w:t>b</w:t>
      </w:r>
      <w:r w:rsidRPr="00116A68">
        <w:rPr>
          <w:rFonts w:ascii="Times New Roman" w:hAnsi="Times New Roman" w:cs="Times New Roman"/>
          <w:bCs/>
        </w:rPr>
        <w:t>Over</w:t>
      </w:r>
      <w:proofErr w:type="spellEnd"/>
      <w:r w:rsidRPr="00116A68">
        <w:rPr>
          <w:rFonts w:ascii="Times New Roman" w:hAnsi="Times New Roman" w:cs="Times New Roman"/>
          <w:bCs/>
        </w:rPr>
        <w:t xml:space="preserve"> the total number (</w:t>
      </w:r>
      <w:r w:rsidRPr="00116A68">
        <w:rPr>
          <w:rFonts w:ascii="Times New Roman" w:hAnsi="Times New Roman" w:cs="Times New Roman"/>
          <w:bCs/>
          <w:i/>
        </w:rPr>
        <w:t>n</w:t>
      </w:r>
      <w:r w:rsidRPr="00116A68">
        <w:rPr>
          <w:rFonts w:ascii="Times New Roman" w:hAnsi="Times New Roman" w:cs="Times New Roman"/>
          <w:bCs/>
        </w:rPr>
        <w:t xml:space="preserve"> = 137) of samples subtyped.</w:t>
      </w:r>
    </w:p>
    <w:sectPr w:rsidR="001F2B98" w:rsidRPr="00ED7946" w:rsidSect="008A4146">
      <w:footerReference w:type="default" r:id="rId8"/>
      <w:pgSz w:w="16838" w:h="11906" w:orient="landscape"/>
      <w:pgMar w:top="709" w:right="1418" w:bottom="426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A2C" w:rsidRDefault="00102A2C" w:rsidP="003B5B42">
      <w:r>
        <w:separator/>
      </w:r>
    </w:p>
  </w:endnote>
  <w:endnote w:type="continuationSeparator" w:id="0">
    <w:p w:rsidR="00102A2C" w:rsidRDefault="00102A2C" w:rsidP="003B5B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47815197"/>
      <w:docPartObj>
        <w:docPartGallery w:val="Page Numbers (Bottom of Page)"/>
        <w:docPartUnique/>
      </w:docPartObj>
    </w:sdtPr>
    <w:sdtContent>
      <w:p w:rsidR="0060297C" w:rsidRDefault="00C77B85">
        <w:pPr>
          <w:pStyle w:val="Footer"/>
          <w:jc w:val="right"/>
        </w:pPr>
        <w:r>
          <w:fldChar w:fldCharType="begin"/>
        </w:r>
        <w:r w:rsidR="0060297C">
          <w:instrText>PAGE   \* MERGEFORMAT</w:instrText>
        </w:r>
        <w:r>
          <w:fldChar w:fldCharType="separate"/>
        </w:r>
        <w:r w:rsidR="008A4146" w:rsidRPr="008A4146">
          <w:rPr>
            <w:noProof/>
            <w:lang w:val="es-ES"/>
          </w:rPr>
          <w:t>1</w:t>
        </w:r>
        <w:r>
          <w:fldChar w:fldCharType="end"/>
        </w:r>
      </w:p>
    </w:sdtContent>
  </w:sdt>
  <w:p w:rsidR="0060297C" w:rsidRDefault="0060297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A2C" w:rsidRDefault="00102A2C" w:rsidP="003B5B42">
      <w:r>
        <w:separator/>
      </w:r>
    </w:p>
  </w:footnote>
  <w:footnote w:type="continuationSeparator" w:id="0">
    <w:p w:rsidR="00102A2C" w:rsidRDefault="00102A2C" w:rsidP="003B5B4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10204C"/>
    <w:multiLevelType w:val="hybridMultilevel"/>
    <w:tmpl w:val="6B0063B0"/>
    <w:lvl w:ilvl="0" w:tplc="8D6629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387836"/>
    <w:multiLevelType w:val="hybridMultilevel"/>
    <w:tmpl w:val="0EE232F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F674FA"/>
    <w:multiLevelType w:val="hybridMultilevel"/>
    <w:tmpl w:val="CC3C963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20E0852"/>
    <w:multiLevelType w:val="hybridMultilevel"/>
    <w:tmpl w:val="C74A0B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286D32"/>
    <w:multiLevelType w:val="hybridMultilevel"/>
    <w:tmpl w:val="FE640466"/>
    <w:lvl w:ilvl="0" w:tplc="F8E622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3B5B42"/>
    <w:rsid w:val="0000017A"/>
    <w:rsid w:val="0000156B"/>
    <w:rsid w:val="00002E7F"/>
    <w:rsid w:val="00002EB5"/>
    <w:rsid w:val="000032C5"/>
    <w:rsid w:val="000048D9"/>
    <w:rsid w:val="000048F8"/>
    <w:rsid w:val="00006E9A"/>
    <w:rsid w:val="00007708"/>
    <w:rsid w:val="000104F3"/>
    <w:rsid w:val="000106F6"/>
    <w:rsid w:val="00014547"/>
    <w:rsid w:val="00015070"/>
    <w:rsid w:val="0001511E"/>
    <w:rsid w:val="000161D1"/>
    <w:rsid w:val="00016B01"/>
    <w:rsid w:val="000179E2"/>
    <w:rsid w:val="00023806"/>
    <w:rsid w:val="00023F58"/>
    <w:rsid w:val="00025BF7"/>
    <w:rsid w:val="000277DE"/>
    <w:rsid w:val="00031671"/>
    <w:rsid w:val="0003239E"/>
    <w:rsid w:val="000328A9"/>
    <w:rsid w:val="00040714"/>
    <w:rsid w:val="00041284"/>
    <w:rsid w:val="00045A98"/>
    <w:rsid w:val="000462F3"/>
    <w:rsid w:val="00046747"/>
    <w:rsid w:val="00047C61"/>
    <w:rsid w:val="00052956"/>
    <w:rsid w:val="000538F5"/>
    <w:rsid w:val="00057E65"/>
    <w:rsid w:val="00063EE5"/>
    <w:rsid w:val="00064B80"/>
    <w:rsid w:val="00066CB4"/>
    <w:rsid w:val="00076011"/>
    <w:rsid w:val="00077735"/>
    <w:rsid w:val="000824FF"/>
    <w:rsid w:val="00084304"/>
    <w:rsid w:val="000849EB"/>
    <w:rsid w:val="00084A22"/>
    <w:rsid w:val="00086291"/>
    <w:rsid w:val="00086C32"/>
    <w:rsid w:val="00090831"/>
    <w:rsid w:val="000911D9"/>
    <w:rsid w:val="0009137C"/>
    <w:rsid w:val="000927AE"/>
    <w:rsid w:val="00093906"/>
    <w:rsid w:val="00093BBC"/>
    <w:rsid w:val="00096455"/>
    <w:rsid w:val="000A0720"/>
    <w:rsid w:val="000A0BE2"/>
    <w:rsid w:val="000A132D"/>
    <w:rsid w:val="000A230F"/>
    <w:rsid w:val="000B1472"/>
    <w:rsid w:val="000B1FAD"/>
    <w:rsid w:val="000B4AD8"/>
    <w:rsid w:val="000C5467"/>
    <w:rsid w:val="000C5495"/>
    <w:rsid w:val="000C606D"/>
    <w:rsid w:val="000C769F"/>
    <w:rsid w:val="000D0C8B"/>
    <w:rsid w:val="000D6D29"/>
    <w:rsid w:val="000F04BC"/>
    <w:rsid w:val="000F2B23"/>
    <w:rsid w:val="0010150C"/>
    <w:rsid w:val="001024F6"/>
    <w:rsid w:val="00102A2C"/>
    <w:rsid w:val="0010512A"/>
    <w:rsid w:val="00105381"/>
    <w:rsid w:val="00110638"/>
    <w:rsid w:val="00111CAE"/>
    <w:rsid w:val="001126A0"/>
    <w:rsid w:val="00116A68"/>
    <w:rsid w:val="0011783B"/>
    <w:rsid w:val="001216D3"/>
    <w:rsid w:val="00123B17"/>
    <w:rsid w:val="00124219"/>
    <w:rsid w:val="001247B7"/>
    <w:rsid w:val="001313E4"/>
    <w:rsid w:val="00131504"/>
    <w:rsid w:val="00132C41"/>
    <w:rsid w:val="001334F5"/>
    <w:rsid w:val="001346CA"/>
    <w:rsid w:val="00135717"/>
    <w:rsid w:val="00146728"/>
    <w:rsid w:val="0015155A"/>
    <w:rsid w:val="00154CD4"/>
    <w:rsid w:val="001624D3"/>
    <w:rsid w:val="00164163"/>
    <w:rsid w:val="001650FE"/>
    <w:rsid w:val="0016555B"/>
    <w:rsid w:val="00170DD2"/>
    <w:rsid w:val="001727EA"/>
    <w:rsid w:val="00172F2B"/>
    <w:rsid w:val="00173229"/>
    <w:rsid w:val="0017451D"/>
    <w:rsid w:val="001746BE"/>
    <w:rsid w:val="0018202C"/>
    <w:rsid w:val="00186AD5"/>
    <w:rsid w:val="00187E34"/>
    <w:rsid w:val="001903EE"/>
    <w:rsid w:val="00192BC3"/>
    <w:rsid w:val="001962D9"/>
    <w:rsid w:val="001A1074"/>
    <w:rsid w:val="001A1B8E"/>
    <w:rsid w:val="001A4AB4"/>
    <w:rsid w:val="001A5CFB"/>
    <w:rsid w:val="001A6566"/>
    <w:rsid w:val="001B01C1"/>
    <w:rsid w:val="001B02FF"/>
    <w:rsid w:val="001B30DE"/>
    <w:rsid w:val="001B46CB"/>
    <w:rsid w:val="001B4A91"/>
    <w:rsid w:val="001B6106"/>
    <w:rsid w:val="001B6228"/>
    <w:rsid w:val="001B62C5"/>
    <w:rsid w:val="001C1065"/>
    <w:rsid w:val="001C3C25"/>
    <w:rsid w:val="001C5242"/>
    <w:rsid w:val="001C58D6"/>
    <w:rsid w:val="001C6A4C"/>
    <w:rsid w:val="001D2FD3"/>
    <w:rsid w:val="001D779E"/>
    <w:rsid w:val="001E095E"/>
    <w:rsid w:val="001E1315"/>
    <w:rsid w:val="001E2CE2"/>
    <w:rsid w:val="001E6BBA"/>
    <w:rsid w:val="001E7A46"/>
    <w:rsid w:val="001F0A83"/>
    <w:rsid w:val="001F1044"/>
    <w:rsid w:val="001F2081"/>
    <w:rsid w:val="001F2B98"/>
    <w:rsid w:val="0020236A"/>
    <w:rsid w:val="002064B5"/>
    <w:rsid w:val="00207DF7"/>
    <w:rsid w:val="00207FCA"/>
    <w:rsid w:val="0021047C"/>
    <w:rsid w:val="00210893"/>
    <w:rsid w:val="00211813"/>
    <w:rsid w:val="00212576"/>
    <w:rsid w:val="00215192"/>
    <w:rsid w:val="002160E5"/>
    <w:rsid w:val="00216CBC"/>
    <w:rsid w:val="002172AA"/>
    <w:rsid w:val="002204DE"/>
    <w:rsid w:val="00221E1A"/>
    <w:rsid w:val="002235BE"/>
    <w:rsid w:val="0022382C"/>
    <w:rsid w:val="00224CB5"/>
    <w:rsid w:val="002260CC"/>
    <w:rsid w:val="00240021"/>
    <w:rsid w:val="00242E89"/>
    <w:rsid w:val="00250236"/>
    <w:rsid w:val="00250548"/>
    <w:rsid w:val="002535D2"/>
    <w:rsid w:val="0025365D"/>
    <w:rsid w:val="00253B83"/>
    <w:rsid w:val="002544E4"/>
    <w:rsid w:val="00257663"/>
    <w:rsid w:val="002607DB"/>
    <w:rsid w:val="00265055"/>
    <w:rsid w:val="00267815"/>
    <w:rsid w:val="00273FBA"/>
    <w:rsid w:val="002867B3"/>
    <w:rsid w:val="0029083D"/>
    <w:rsid w:val="00292002"/>
    <w:rsid w:val="00293B94"/>
    <w:rsid w:val="00294626"/>
    <w:rsid w:val="002A07C3"/>
    <w:rsid w:val="002A60E4"/>
    <w:rsid w:val="002B23D7"/>
    <w:rsid w:val="002B46CA"/>
    <w:rsid w:val="002B4C51"/>
    <w:rsid w:val="002B5FFB"/>
    <w:rsid w:val="002B7F67"/>
    <w:rsid w:val="002C505A"/>
    <w:rsid w:val="002C5E2F"/>
    <w:rsid w:val="002C6D12"/>
    <w:rsid w:val="002D07BB"/>
    <w:rsid w:val="002D2BA4"/>
    <w:rsid w:val="002D44A2"/>
    <w:rsid w:val="002D5115"/>
    <w:rsid w:val="002D7C95"/>
    <w:rsid w:val="002D7DA1"/>
    <w:rsid w:val="002E5021"/>
    <w:rsid w:val="002E6698"/>
    <w:rsid w:val="002E6EDF"/>
    <w:rsid w:val="002E78FD"/>
    <w:rsid w:val="002E795D"/>
    <w:rsid w:val="002F1166"/>
    <w:rsid w:val="002F2A3C"/>
    <w:rsid w:val="002F73D8"/>
    <w:rsid w:val="00301263"/>
    <w:rsid w:val="00303955"/>
    <w:rsid w:val="003066BA"/>
    <w:rsid w:val="00306B77"/>
    <w:rsid w:val="00310145"/>
    <w:rsid w:val="00316B45"/>
    <w:rsid w:val="0032117D"/>
    <w:rsid w:val="003226D0"/>
    <w:rsid w:val="00322717"/>
    <w:rsid w:val="00323CD3"/>
    <w:rsid w:val="003254F1"/>
    <w:rsid w:val="00327299"/>
    <w:rsid w:val="00331003"/>
    <w:rsid w:val="003335A8"/>
    <w:rsid w:val="00334212"/>
    <w:rsid w:val="00334BB6"/>
    <w:rsid w:val="00335364"/>
    <w:rsid w:val="003369BB"/>
    <w:rsid w:val="003423A1"/>
    <w:rsid w:val="00346B2F"/>
    <w:rsid w:val="00347ECB"/>
    <w:rsid w:val="003510C1"/>
    <w:rsid w:val="00352486"/>
    <w:rsid w:val="00362080"/>
    <w:rsid w:val="00363881"/>
    <w:rsid w:val="00365AC1"/>
    <w:rsid w:val="00365CBD"/>
    <w:rsid w:val="00366C26"/>
    <w:rsid w:val="00367225"/>
    <w:rsid w:val="00370650"/>
    <w:rsid w:val="0037254C"/>
    <w:rsid w:val="00372ED5"/>
    <w:rsid w:val="00373AC9"/>
    <w:rsid w:val="00381D98"/>
    <w:rsid w:val="00384728"/>
    <w:rsid w:val="00387652"/>
    <w:rsid w:val="00392775"/>
    <w:rsid w:val="00393E3F"/>
    <w:rsid w:val="003A00E0"/>
    <w:rsid w:val="003A36B7"/>
    <w:rsid w:val="003A403F"/>
    <w:rsid w:val="003A5E52"/>
    <w:rsid w:val="003B3D95"/>
    <w:rsid w:val="003B4614"/>
    <w:rsid w:val="003B562F"/>
    <w:rsid w:val="003B5B42"/>
    <w:rsid w:val="003B5E9B"/>
    <w:rsid w:val="003C092C"/>
    <w:rsid w:val="003C10D7"/>
    <w:rsid w:val="003C2A55"/>
    <w:rsid w:val="003C2E66"/>
    <w:rsid w:val="003D0082"/>
    <w:rsid w:val="003D3CBE"/>
    <w:rsid w:val="003D74ED"/>
    <w:rsid w:val="003D7B96"/>
    <w:rsid w:val="003E10A3"/>
    <w:rsid w:val="003E3961"/>
    <w:rsid w:val="003E44F3"/>
    <w:rsid w:val="003E6EC3"/>
    <w:rsid w:val="003F07F3"/>
    <w:rsid w:val="003F160E"/>
    <w:rsid w:val="003F1C60"/>
    <w:rsid w:val="003F1E04"/>
    <w:rsid w:val="003F5734"/>
    <w:rsid w:val="0040118D"/>
    <w:rsid w:val="00401B49"/>
    <w:rsid w:val="0040364E"/>
    <w:rsid w:val="00404E2A"/>
    <w:rsid w:val="00424D0A"/>
    <w:rsid w:val="00425870"/>
    <w:rsid w:val="00430FE9"/>
    <w:rsid w:val="004319B3"/>
    <w:rsid w:val="004332EA"/>
    <w:rsid w:val="004423A8"/>
    <w:rsid w:val="0044364C"/>
    <w:rsid w:val="00445404"/>
    <w:rsid w:val="00450064"/>
    <w:rsid w:val="00451438"/>
    <w:rsid w:val="0046003F"/>
    <w:rsid w:val="0046060C"/>
    <w:rsid w:val="00470578"/>
    <w:rsid w:val="00474B15"/>
    <w:rsid w:val="00485C78"/>
    <w:rsid w:val="0048601D"/>
    <w:rsid w:val="00490E1B"/>
    <w:rsid w:val="0049453C"/>
    <w:rsid w:val="00495478"/>
    <w:rsid w:val="00497DD1"/>
    <w:rsid w:val="004A2BEF"/>
    <w:rsid w:val="004A55C7"/>
    <w:rsid w:val="004A5EB9"/>
    <w:rsid w:val="004B09C8"/>
    <w:rsid w:val="004B1F8B"/>
    <w:rsid w:val="004B2A25"/>
    <w:rsid w:val="004B732B"/>
    <w:rsid w:val="004B7A19"/>
    <w:rsid w:val="004C00D3"/>
    <w:rsid w:val="004C1431"/>
    <w:rsid w:val="004C1996"/>
    <w:rsid w:val="004C1AE3"/>
    <w:rsid w:val="004C6902"/>
    <w:rsid w:val="004D1EEC"/>
    <w:rsid w:val="004D3000"/>
    <w:rsid w:val="004D327C"/>
    <w:rsid w:val="004D5B7C"/>
    <w:rsid w:val="004E0EED"/>
    <w:rsid w:val="004E2601"/>
    <w:rsid w:val="004E3373"/>
    <w:rsid w:val="004E3D2D"/>
    <w:rsid w:val="004E52E4"/>
    <w:rsid w:val="004F14E0"/>
    <w:rsid w:val="004F5D41"/>
    <w:rsid w:val="005035D1"/>
    <w:rsid w:val="00504760"/>
    <w:rsid w:val="00506603"/>
    <w:rsid w:val="00507A50"/>
    <w:rsid w:val="00510747"/>
    <w:rsid w:val="00516296"/>
    <w:rsid w:val="005248FE"/>
    <w:rsid w:val="00527BA1"/>
    <w:rsid w:val="00531720"/>
    <w:rsid w:val="0053253F"/>
    <w:rsid w:val="00533281"/>
    <w:rsid w:val="0054547A"/>
    <w:rsid w:val="005507F6"/>
    <w:rsid w:val="00553F47"/>
    <w:rsid w:val="005540ED"/>
    <w:rsid w:val="00561FD2"/>
    <w:rsid w:val="00563DE1"/>
    <w:rsid w:val="0056415B"/>
    <w:rsid w:val="00564941"/>
    <w:rsid w:val="00564F4F"/>
    <w:rsid w:val="005678ED"/>
    <w:rsid w:val="00572989"/>
    <w:rsid w:val="00572DEE"/>
    <w:rsid w:val="005730A7"/>
    <w:rsid w:val="005773FA"/>
    <w:rsid w:val="00583483"/>
    <w:rsid w:val="00584B9E"/>
    <w:rsid w:val="00592B71"/>
    <w:rsid w:val="005949C9"/>
    <w:rsid w:val="00594A48"/>
    <w:rsid w:val="00595440"/>
    <w:rsid w:val="005964A9"/>
    <w:rsid w:val="005A05B8"/>
    <w:rsid w:val="005A1943"/>
    <w:rsid w:val="005A2789"/>
    <w:rsid w:val="005A2C5B"/>
    <w:rsid w:val="005A4FF6"/>
    <w:rsid w:val="005A5AD7"/>
    <w:rsid w:val="005A61F5"/>
    <w:rsid w:val="005B13B3"/>
    <w:rsid w:val="005C0540"/>
    <w:rsid w:val="005C1A57"/>
    <w:rsid w:val="005C4777"/>
    <w:rsid w:val="005C4868"/>
    <w:rsid w:val="005D2405"/>
    <w:rsid w:val="005D2DE3"/>
    <w:rsid w:val="005D41E1"/>
    <w:rsid w:val="005E0CEF"/>
    <w:rsid w:val="005E5D53"/>
    <w:rsid w:val="005E7123"/>
    <w:rsid w:val="005F468C"/>
    <w:rsid w:val="005F71EB"/>
    <w:rsid w:val="00601089"/>
    <w:rsid w:val="006015E8"/>
    <w:rsid w:val="0060297C"/>
    <w:rsid w:val="006037AC"/>
    <w:rsid w:val="00610767"/>
    <w:rsid w:val="00611739"/>
    <w:rsid w:val="0061327E"/>
    <w:rsid w:val="0061470A"/>
    <w:rsid w:val="006158EE"/>
    <w:rsid w:val="00617B9D"/>
    <w:rsid w:val="0062154C"/>
    <w:rsid w:val="006229A7"/>
    <w:rsid w:val="00623B64"/>
    <w:rsid w:val="006301DB"/>
    <w:rsid w:val="00631D47"/>
    <w:rsid w:val="006330BF"/>
    <w:rsid w:val="00634B2C"/>
    <w:rsid w:val="00635809"/>
    <w:rsid w:val="00640D19"/>
    <w:rsid w:val="0064254D"/>
    <w:rsid w:val="006434FB"/>
    <w:rsid w:val="006442DB"/>
    <w:rsid w:val="00644908"/>
    <w:rsid w:val="00645317"/>
    <w:rsid w:val="006458BF"/>
    <w:rsid w:val="00645A31"/>
    <w:rsid w:val="00645FAF"/>
    <w:rsid w:val="00650B80"/>
    <w:rsid w:val="00652DE6"/>
    <w:rsid w:val="00653ECB"/>
    <w:rsid w:val="00654ABA"/>
    <w:rsid w:val="0066323F"/>
    <w:rsid w:val="00663943"/>
    <w:rsid w:val="00664486"/>
    <w:rsid w:val="006704EC"/>
    <w:rsid w:val="00675DB5"/>
    <w:rsid w:val="00683B30"/>
    <w:rsid w:val="00684576"/>
    <w:rsid w:val="006901B9"/>
    <w:rsid w:val="00693EBA"/>
    <w:rsid w:val="0069445F"/>
    <w:rsid w:val="006A2A34"/>
    <w:rsid w:val="006B1B1F"/>
    <w:rsid w:val="006B338A"/>
    <w:rsid w:val="006B43D8"/>
    <w:rsid w:val="006B59E8"/>
    <w:rsid w:val="006C1A8D"/>
    <w:rsid w:val="006C4885"/>
    <w:rsid w:val="006C6EBE"/>
    <w:rsid w:val="006C7116"/>
    <w:rsid w:val="006D163B"/>
    <w:rsid w:val="006D48C9"/>
    <w:rsid w:val="006D521F"/>
    <w:rsid w:val="006D6DFE"/>
    <w:rsid w:val="006D70D9"/>
    <w:rsid w:val="006D7BE3"/>
    <w:rsid w:val="006E23F3"/>
    <w:rsid w:val="006E2F42"/>
    <w:rsid w:val="006F5E58"/>
    <w:rsid w:val="006F7E6B"/>
    <w:rsid w:val="0070069E"/>
    <w:rsid w:val="00701409"/>
    <w:rsid w:val="00702652"/>
    <w:rsid w:val="007066BD"/>
    <w:rsid w:val="007103F0"/>
    <w:rsid w:val="00713C51"/>
    <w:rsid w:val="00713F01"/>
    <w:rsid w:val="007169FE"/>
    <w:rsid w:val="00724C3E"/>
    <w:rsid w:val="00731967"/>
    <w:rsid w:val="007328D3"/>
    <w:rsid w:val="007330FB"/>
    <w:rsid w:val="007345BD"/>
    <w:rsid w:val="007351C1"/>
    <w:rsid w:val="00735200"/>
    <w:rsid w:val="007372B9"/>
    <w:rsid w:val="00741863"/>
    <w:rsid w:val="007448B0"/>
    <w:rsid w:val="00752F08"/>
    <w:rsid w:val="00753751"/>
    <w:rsid w:val="00756637"/>
    <w:rsid w:val="007578E7"/>
    <w:rsid w:val="00757DDF"/>
    <w:rsid w:val="00762FD9"/>
    <w:rsid w:val="00764B9E"/>
    <w:rsid w:val="00764EE7"/>
    <w:rsid w:val="007655A9"/>
    <w:rsid w:val="007714E6"/>
    <w:rsid w:val="00771E76"/>
    <w:rsid w:val="00775652"/>
    <w:rsid w:val="007762A2"/>
    <w:rsid w:val="00777B9D"/>
    <w:rsid w:val="00780562"/>
    <w:rsid w:val="007927E9"/>
    <w:rsid w:val="0079543C"/>
    <w:rsid w:val="007B16F8"/>
    <w:rsid w:val="007B1824"/>
    <w:rsid w:val="007B3328"/>
    <w:rsid w:val="007B62A6"/>
    <w:rsid w:val="007C230C"/>
    <w:rsid w:val="007C40F7"/>
    <w:rsid w:val="007C78D0"/>
    <w:rsid w:val="007D127C"/>
    <w:rsid w:val="007D2D03"/>
    <w:rsid w:val="007D3D29"/>
    <w:rsid w:val="007D5739"/>
    <w:rsid w:val="007E293D"/>
    <w:rsid w:val="007E3E3F"/>
    <w:rsid w:val="007E50C9"/>
    <w:rsid w:val="007E7AA5"/>
    <w:rsid w:val="007E7BF8"/>
    <w:rsid w:val="007F2594"/>
    <w:rsid w:val="007F26B5"/>
    <w:rsid w:val="007F415A"/>
    <w:rsid w:val="007F7945"/>
    <w:rsid w:val="00800D81"/>
    <w:rsid w:val="008044CC"/>
    <w:rsid w:val="00804EDF"/>
    <w:rsid w:val="0080580B"/>
    <w:rsid w:val="00805FF6"/>
    <w:rsid w:val="00807704"/>
    <w:rsid w:val="00820CB5"/>
    <w:rsid w:val="008231E3"/>
    <w:rsid w:val="008233DA"/>
    <w:rsid w:val="0082360A"/>
    <w:rsid w:val="00824749"/>
    <w:rsid w:val="008303C1"/>
    <w:rsid w:val="00833558"/>
    <w:rsid w:val="00836803"/>
    <w:rsid w:val="00836C64"/>
    <w:rsid w:val="00843D80"/>
    <w:rsid w:val="00857FA9"/>
    <w:rsid w:val="008620D6"/>
    <w:rsid w:val="00863015"/>
    <w:rsid w:val="00866E48"/>
    <w:rsid w:val="008679EE"/>
    <w:rsid w:val="00871852"/>
    <w:rsid w:val="00873236"/>
    <w:rsid w:val="008757ED"/>
    <w:rsid w:val="008767D7"/>
    <w:rsid w:val="00876F0F"/>
    <w:rsid w:val="00880035"/>
    <w:rsid w:val="00880AF9"/>
    <w:rsid w:val="00887648"/>
    <w:rsid w:val="00890D7B"/>
    <w:rsid w:val="0089441C"/>
    <w:rsid w:val="0089508E"/>
    <w:rsid w:val="008955EC"/>
    <w:rsid w:val="008968CF"/>
    <w:rsid w:val="00897F73"/>
    <w:rsid w:val="008A06C6"/>
    <w:rsid w:val="008A2A01"/>
    <w:rsid w:val="008A4146"/>
    <w:rsid w:val="008A5CA6"/>
    <w:rsid w:val="008B48B6"/>
    <w:rsid w:val="008B6198"/>
    <w:rsid w:val="008B68F8"/>
    <w:rsid w:val="008B6D34"/>
    <w:rsid w:val="008C5855"/>
    <w:rsid w:val="008C5EED"/>
    <w:rsid w:val="008D0208"/>
    <w:rsid w:val="008D0AFB"/>
    <w:rsid w:val="008D24B6"/>
    <w:rsid w:val="008D26EE"/>
    <w:rsid w:val="008D2A2B"/>
    <w:rsid w:val="008D3660"/>
    <w:rsid w:val="008F23F7"/>
    <w:rsid w:val="008F6692"/>
    <w:rsid w:val="008F68AD"/>
    <w:rsid w:val="008F6B22"/>
    <w:rsid w:val="008F7A87"/>
    <w:rsid w:val="008F7D4A"/>
    <w:rsid w:val="00902087"/>
    <w:rsid w:val="00905166"/>
    <w:rsid w:val="00905637"/>
    <w:rsid w:val="00910B7A"/>
    <w:rsid w:val="00910E47"/>
    <w:rsid w:val="00915E50"/>
    <w:rsid w:val="009175BE"/>
    <w:rsid w:val="009225FB"/>
    <w:rsid w:val="0092283C"/>
    <w:rsid w:val="009231B9"/>
    <w:rsid w:val="0093122D"/>
    <w:rsid w:val="00931953"/>
    <w:rsid w:val="009400C2"/>
    <w:rsid w:val="009415BF"/>
    <w:rsid w:val="009443F5"/>
    <w:rsid w:val="00946143"/>
    <w:rsid w:val="00947085"/>
    <w:rsid w:val="009478D6"/>
    <w:rsid w:val="00947D22"/>
    <w:rsid w:val="009513B4"/>
    <w:rsid w:val="009515D4"/>
    <w:rsid w:val="00953CA8"/>
    <w:rsid w:val="00954259"/>
    <w:rsid w:val="00955CBD"/>
    <w:rsid w:val="00957ECF"/>
    <w:rsid w:val="00963A2E"/>
    <w:rsid w:val="00963C49"/>
    <w:rsid w:val="009647E5"/>
    <w:rsid w:val="00966306"/>
    <w:rsid w:val="00966326"/>
    <w:rsid w:val="0096771A"/>
    <w:rsid w:val="0097262E"/>
    <w:rsid w:val="009729BE"/>
    <w:rsid w:val="00976CED"/>
    <w:rsid w:val="00976F46"/>
    <w:rsid w:val="00982203"/>
    <w:rsid w:val="009856ED"/>
    <w:rsid w:val="00985AEF"/>
    <w:rsid w:val="00987287"/>
    <w:rsid w:val="00992C9E"/>
    <w:rsid w:val="00992EEF"/>
    <w:rsid w:val="009972FC"/>
    <w:rsid w:val="009A1C10"/>
    <w:rsid w:val="009B2CAC"/>
    <w:rsid w:val="009B69A3"/>
    <w:rsid w:val="009B6E40"/>
    <w:rsid w:val="009C331E"/>
    <w:rsid w:val="009C4370"/>
    <w:rsid w:val="009D0811"/>
    <w:rsid w:val="009E3D0E"/>
    <w:rsid w:val="009F068D"/>
    <w:rsid w:val="00A0027C"/>
    <w:rsid w:val="00A0030C"/>
    <w:rsid w:val="00A00876"/>
    <w:rsid w:val="00A077B5"/>
    <w:rsid w:val="00A152AD"/>
    <w:rsid w:val="00A159A5"/>
    <w:rsid w:val="00A15FE1"/>
    <w:rsid w:val="00A2338D"/>
    <w:rsid w:val="00A25402"/>
    <w:rsid w:val="00A31C41"/>
    <w:rsid w:val="00A3336D"/>
    <w:rsid w:val="00A33602"/>
    <w:rsid w:val="00A40406"/>
    <w:rsid w:val="00A40F9D"/>
    <w:rsid w:val="00A4319D"/>
    <w:rsid w:val="00A441E5"/>
    <w:rsid w:val="00A446CA"/>
    <w:rsid w:val="00A44D1D"/>
    <w:rsid w:val="00A44F1D"/>
    <w:rsid w:val="00A47097"/>
    <w:rsid w:val="00A4731F"/>
    <w:rsid w:val="00A50F56"/>
    <w:rsid w:val="00A51D38"/>
    <w:rsid w:val="00A546D1"/>
    <w:rsid w:val="00A55503"/>
    <w:rsid w:val="00A5555A"/>
    <w:rsid w:val="00A557B6"/>
    <w:rsid w:val="00A55B22"/>
    <w:rsid w:val="00A60A6C"/>
    <w:rsid w:val="00A60D84"/>
    <w:rsid w:val="00A631CA"/>
    <w:rsid w:val="00A63D39"/>
    <w:rsid w:val="00A65499"/>
    <w:rsid w:val="00A67EA4"/>
    <w:rsid w:val="00A718DA"/>
    <w:rsid w:val="00A71930"/>
    <w:rsid w:val="00A773F3"/>
    <w:rsid w:val="00A775C9"/>
    <w:rsid w:val="00A81137"/>
    <w:rsid w:val="00A84017"/>
    <w:rsid w:val="00A8685C"/>
    <w:rsid w:val="00A926B2"/>
    <w:rsid w:val="00A9449E"/>
    <w:rsid w:val="00A96719"/>
    <w:rsid w:val="00AA00DF"/>
    <w:rsid w:val="00AA21EC"/>
    <w:rsid w:val="00AA3298"/>
    <w:rsid w:val="00AA55E2"/>
    <w:rsid w:val="00AB40AB"/>
    <w:rsid w:val="00AB43EB"/>
    <w:rsid w:val="00AB62BD"/>
    <w:rsid w:val="00AB6FE9"/>
    <w:rsid w:val="00AB7965"/>
    <w:rsid w:val="00AC220C"/>
    <w:rsid w:val="00AC223B"/>
    <w:rsid w:val="00AC36B4"/>
    <w:rsid w:val="00AC4C52"/>
    <w:rsid w:val="00AC5364"/>
    <w:rsid w:val="00AE2104"/>
    <w:rsid w:val="00AF0621"/>
    <w:rsid w:val="00AF0927"/>
    <w:rsid w:val="00AF128F"/>
    <w:rsid w:val="00AF63C5"/>
    <w:rsid w:val="00B03645"/>
    <w:rsid w:val="00B1168A"/>
    <w:rsid w:val="00B17687"/>
    <w:rsid w:val="00B20D99"/>
    <w:rsid w:val="00B3042B"/>
    <w:rsid w:val="00B319BF"/>
    <w:rsid w:val="00B32DF5"/>
    <w:rsid w:val="00B417B5"/>
    <w:rsid w:val="00B41C66"/>
    <w:rsid w:val="00B443FF"/>
    <w:rsid w:val="00B47473"/>
    <w:rsid w:val="00B534ED"/>
    <w:rsid w:val="00B64723"/>
    <w:rsid w:val="00B67C97"/>
    <w:rsid w:val="00B72639"/>
    <w:rsid w:val="00B73E91"/>
    <w:rsid w:val="00B7508C"/>
    <w:rsid w:val="00B7538A"/>
    <w:rsid w:val="00B81D09"/>
    <w:rsid w:val="00B82592"/>
    <w:rsid w:val="00B82E24"/>
    <w:rsid w:val="00B83139"/>
    <w:rsid w:val="00B852A2"/>
    <w:rsid w:val="00B94878"/>
    <w:rsid w:val="00B963FB"/>
    <w:rsid w:val="00B96C22"/>
    <w:rsid w:val="00B9774F"/>
    <w:rsid w:val="00BA6258"/>
    <w:rsid w:val="00BB4EF5"/>
    <w:rsid w:val="00BB5234"/>
    <w:rsid w:val="00BB53D0"/>
    <w:rsid w:val="00BB57E8"/>
    <w:rsid w:val="00BC1D8F"/>
    <w:rsid w:val="00BC4BC4"/>
    <w:rsid w:val="00BC6F98"/>
    <w:rsid w:val="00BC73C2"/>
    <w:rsid w:val="00BD1BB6"/>
    <w:rsid w:val="00BD28F9"/>
    <w:rsid w:val="00BD2C9E"/>
    <w:rsid w:val="00BD6206"/>
    <w:rsid w:val="00BD6B51"/>
    <w:rsid w:val="00BE2D1F"/>
    <w:rsid w:val="00BF1892"/>
    <w:rsid w:val="00BF4727"/>
    <w:rsid w:val="00BF66F1"/>
    <w:rsid w:val="00C0201C"/>
    <w:rsid w:val="00C023E2"/>
    <w:rsid w:val="00C033CB"/>
    <w:rsid w:val="00C1375F"/>
    <w:rsid w:val="00C15333"/>
    <w:rsid w:val="00C164C4"/>
    <w:rsid w:val="00C16831"/>
    <w:rsid w:val="00C2129C"/>
    <w:rsid w:val="00C23A40"/>
    <w:rsid w:val="00C26473"/>
    <w:rsid w:val="00C32513"/>
    <w:rsid w:val="00C3256C"/>
    <w:rsid w:val="00C330CB"/>
    <w:rsid w:val="00C33186"/>
    <w:rsid w:val="00C363AA"/>
    <w:rsid w:val="00C36899"/>
    <w:rsid w:val="00C36B9F"/>
    <w:rsid w:val="00C50D72"/>
    <w:rsid w:val="00C55C71"/>
    <w:rsid w:val="00C56807"/>
    <w:rsid w:val="00C56DEC"/>
    <w:rsid w:val="00C5745E"/>
    <w:rsid w:val="00C57732"/>
    <w:rsid w:val="00C60839"/>
    <w:rsid w:val="00C60AD1"/>
    <w:rsid w:val="00C640C9"/>
    <w:rsid w:val="00C66467"/>
    <w:rsid w:val="00C739BB"/>
    <w:rsid w:val="00C73EA6"/>
    <w:rsid w:val="00C76164"/>
    <w:rsid w:val="00C77AC2"/>
    <w:rsid w:val="00C77B85"/>
    <w:rsid w:val="00C824A2"/>
    <w:rsid w:val="00C85723"/>
    <w:rsid w:val="00C8587F"/>
    <w:rsid w:val="00C87AF2"/>
    <w:rsid w:val="00C87D18"/>
    <w:rsid w:val="00C91F59"/>
    <w:rsid w:val="00C9214E"/>
    <w:rsid w:val="00C938D1"/>
    <w:rsid w:val="00C96C02"/>
    <w:rsid w:val="00CA3FC2"/>
    <w:rsid w:val="00CA671D"/>
    <w:rsid w:val="00CB0D8E"/>
    <w:rsid w:val="00CC00B0"/>
    <w:rsid w:val="00CC1BF8"/>
    <w:rsid w:val="00CC20A4"/>
    <w:rsid w:val="00CC4F5A"/>
    <w:rsid w:val="00CC636F"/>
    <w:rsid w:val="00CD06D4"/>
    <w:rsid w:val="00CD208F"/>
    <w:rsid w:val="00CD3432"/>
    <w:rsid w:val="00CD5906"/>
    <w:rsid w:val="00CE1020"/>
    <w:rsid w:val="00CE51A6"/>
    <w:rsid w:val="00CE57A6"/>
    <w:rsid w:val="00CF4DBA"/>
    <w:rsid w:val="00CF7C09"/>
    <w:rsid w:val="00D12D40"/>
    <w:rsid w:val="00D13A9F"/>
    <w:rsid w:val="00D14A51"/>
    <w:rsid w:val="00D20CF6"/>
    <w:rsid w:val="00D213B2"/>
    <w:rsid w:val="00D21D09"/>
    <w:rsid w:val="00D2501C"/>
    <w:rsid w:val="00D274A2"/>
    <w:rsid w:val="00D30D94"/>
    <w:rsid w:val="00D31318"/>
    <w:rsid w:val="00D3137D"/>
    <w:rsid w:val="00D37296"/>
    <w:rsid w:val="00D4101A"/>
    <w:rsid w:val="00D41FE8"/>
    <w:rsid w:val="00D449F5"/>
    <w:rsid w:val="00D46D54"/>
    <w:rsid w:val="00D50617"/>
    <w:rsid w:val="00D51D8D"/>
    <w:rsid w:val="00D72812"/>
    <w:rsid w:val="00D72BBA"/>
    <w:rsid w:val="00D773D6"/>
    <w:rsid w:val="00D810B7"/>
    <w:rsid w:val="00D820CC"/>
    <w:rsid w:val="00D8241F"/>
    <w:rsid w:val="00D842A7"/>
    <w:rsid w:val="00D84FC7"/>
    <w:rsid w:val="00D92D8A"/>
    <w:rsid w:val="00D9758D"/>
    <w:rsid w:val="00DA1A3A"/>
    <w:rsid w:val="00DA329F"/>
    <w:rsid w:val="00DA44DB"/>
    <w:rsid w:val="00DB2129"/>
    <w:rsid w:val="00DB79F0"/>
    <w:rsid w:val="00DC5004"/>
    <w:rsid w:val="00DC56A3"/>
    <w:rsid w:val="00DC6571"/>
    <w:rsid w:val="00DC7FA8"/>
    <w:rsid w:val="00DD26AF"/>
    <w:rsid w:val="00DD4B83"/>
    <w:rsid w:val="00DE0986"/>
    <w:rsid w:val="00DE0BCB"/>
    <w:rsid w:val="00DE11B6"/>
    <w:rsid w:val="00DE1D56"/>
    <w:rsid w:val="00DE2EF8"/>
    <w:rsid w:val="00DE335C"/>
    <w:rsid w:val="00DE7B97"/>
    <w:rsid w:val="00DF3F64"/>
    <w:rsid w:val="00E01284"/>
    <w:rsid w:val="00E0713D"/>
    <w:rsid w:val="00E07C5A"/>
    <w:rsid w:val="00E10B2F"/>
    <w:rsid w:val="00E12459"/>
    <w:rsid w:val="00E14F7F"/>
    <w:rsid w:val="00E1695D"/>
    <w:rsid w:val="00E174D1"/>
    <w:rsid w:val="00E2176D"/>
    <w:rsid w:val="00E23161"/>
    <w:rsid w:val="00E24923"/>
    <w:rsid w:val="00E30D00"/>
    <w:rsid w:val="00E31F56"/>
    <w:rsid w:val="00E34937"/>
    <w:rsid w:val="00E35B8D"/>
    <w:rsid w:val="00E36785"/>
    <w:rsid w:val="00E520AA"/>
    <w:rsid w:val="00E534A9"/>
    <w:rsid w:val="00E550F3"/>
    <w:rsid w:val="00E60A4A"/>
    <w:rsid w:val="00E64943"/>
    <w:rsid w:val="00E70183"/>
    <w:rsid w:val="00E75246"/>
    <w:rsid w:val="00E94C33"/>
    <w:rsid w:val="00E9764D"/>
    <w:rsid w:val="00E97ABC"/>
    <w:rsid w:val="00EA1A29"/>
    <w:rsid w:val="00EA62FB"/>
    <w:rsid w:val="00EB0BFD"/>
    <w:rsid w:val="00EB6BAC"/>
    <w:rsid w:val="00EC03E9"/>
    <w:rsid w:val="00EC0D4D"/>
    <w:rsid w:val="00EC3835"/>
    <w:rsid w:val="00EC4989"/>
    <w:rsid w:val="00EC6FDB"/>
    <w:rsid w:val="00ED1856"/>
    <w:rsid w:val="00ED2F30"/>
    <w:rsid w:val="00ED58B9"/>
    <w:rsid w:val="00ED7946"/>
    <w:rsid w:val="00EE205D"/>
    <w:rsid w:val="00EE28C5"/>
    <w:rsid w:val="00EE4858"/>
    <w:rsid w:val="00EE5BF5"/>
    <w:rsid w:val="00EE6D0E"/>
    <w:rsid w:val="00EF03E6"/>
    <w:rsid w:val="00EF18F9"/>
    <w:rsid w:val="00EF1D36"/>
    <w:rsid w:val="00EF358B"/>
    <w:rsid w:val="00EF4D55"/>
    <w:rsid w:val="00EF6746"/>
    <w:rsid w:val="00F0039D"/>
    <w:rsid w:val="00F00A8F"/>
    <w:rsid w:val="00F01A1A"/>
    <w:rsid w:val="00F02409"/>
    <w:rsid w:val="00F04F0D"/>
    <w:rsid w:val="00F06A1D"/>
    <w:rsid w:val="00F103D8"/>
    <w:rsid w:val="00F1089B"/>
    <w:rsid w:val="00F114B6"/>
    <w:rsid w:val="00F13990"/>
    <w:rsid w:val="00F22CB5"/>
    <w:rsid w:val="00F2464D"/>
    <w:rsid w:val="00F332DF"/>
    <w:rsid w:val="00F41C2D"/>
    <w:rsid w:val="00F4394D"/>
    <w:rsid w:val="00F43B65"/>
    <w:rsid w:val="00F43D65"/>
    <w:rsid w:val="00F474E2"/>
    <w:rsid w:val="00F52555"/>
    <w:rsid w:val="00F6030F"/>
    <w:rsid w:val="00F70317"/>
    <w:rsid w:val="00F74EC8"/>
    <w:rsid w:val="00F80086"/>
    <w:rsid w:val="00F8093E"/>
    <w:rsid w:val="00F825BB"/>
    <w:rsid w:val="00F83B17"/>
    <w:rsid w:val="00F85E9C"/>
    <w:rsid w:val="00F863EB"/>
    <w:rsid w:val="00F86FFE"/>
    <w:rsid w:val="00F91334"/>
    <w:rsid w:val="00FA282D"/>
    <w:rsid w:val="00FA6F94"/>
    <w:rsid w:val="00FB444F"/>
    <w:rsid w:val="00FC0B84"/>
    <w:rsid w:val="00FC3F6F"/>
    <w:rsid w:val="00FD1E3D"/>
    <w:rsid w:val="00FD447B"/>
    <w:rsid w:val="00FD7B3C"/>
    <w:rsid w:val="00FD7DED"/>
    <w:rsid w:val="00FE67F9"/>
    <w:rsid w:val="00FF247C"/>
    <w:rsid w:val="00FF3D7C"/>
    <w:rsid w:val="00FF4296"/>
    <w:rsid w:val="00FF63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B4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B5B42"/>
  </w:style>
  <w:style w:type="character" w:styleId="Hyperlink">
    <w:name w:val="Hyperlink"/>
    <w:basedOn w:val="DefaultParagraphFont"/>
    <w:uiPriority w:val="99"/>
    <w:unhideWhenUsed/>
    <w:rsid w:val="003B5B4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5B42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5B42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B42"/>
    <w:rPr>
      <w:sz w:val="24"/>
      <w:szCs w:val="24"/>
      <w:lang w:val="en-GB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084A22"/>
    <w:rPr>
      <w:color w:val="605E5C"/>
      <w:shd w:val="clear" w:color="auto" w:fill="E1DFDD"/>
    </w:rPr>
  </w:style>
  <w:style w:type="paragraph" w:styleId="ListParagraph">
    <w:name w:val="List Paragraph"/>
    <w:basedOn w:val="Normal"/>
    <w:qFormat/>
    <w:rsid w:val="001467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D77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79E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D1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BB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BB6"/>
    <w:rPr>
      <w:b/>
      <w:bCs/>
      <w:sz w:val="20"/>
      <w:szCs w:val="20"/>
      <w:lang w:val="en-GB"/>
    </w:rPr>
  </w:style>
  <w:style w:type="character" w:customStyle="1" w:styleId="figuretitle">
    <w:name w:val="figuretitle"/>
    <w:basedOn w:val="DefaultParagraphFont"/>
    <w:rsid w:val="000161D1"/>
  </w:style>
  <w:style w:type="character" w:customStyle="1" w:styleId="apple-converted-space">
    <w:name w:val="apple-converted-space"/>
    <w:basedOn w:val="DefaultParagraphFont"/>
    <w:rsid w:val="000161D1"/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53253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927E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7927E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tandard">
    <w:name w:val="Standard"/>
    <w:rsid w:val="002D7C95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12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10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3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09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216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2013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14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9066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5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38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4501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0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2F6F1-0263-4ABA-BF95-A00487E91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CS0221</cp:lastModifiedBy>
  <cp:revision>3</cp:revision>
  <cp:lastPrinted>2019-12-12T10:55:00Z</cp:lastPrinted>
  <dcterms:created xsi:type="dcterms:W3CDTF">2020-05-28T12:51:00Z</dcterms:created>
  <dcterms:modified xsi:type="dcterms:W3CDTF">2020-05-29T13:08:00Z</dcterms:modified>
</cp:coreProperties>
</file>